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3F44" w:rsidRPr="00FA2CEF" w:rsidRDefault="001D3F44" w:rsidP="001D3F4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A2CEF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1ECEF3D" wp14:editId="59A2DAAA">
            <wp:simplePos x="0" y="0"/>
            <wp:positionH relativeFrom="column">
              <wp:posOffset>10562590</wp:posOffset>
            </wp:positionH>
            <wp:positionV relativeFrom="paragraph">
              <wp:posOffset>59055</wp:posOffset>
            </wp:positionV>
            <wp:extent cx="518609" cy="4400550"/>
            <wp:effectExtent l="0" t="0" r="0" b="0"/>
            <wp:wrapNone/>
            <wp:docPr id="2124" name="รูปภาพ 8" descr="A picture containing 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C7C9E95-4C1A-4FCB-9DAE-4F74CBD3C78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4" name="รูปภาพ 8" descr="A picture containing diagram&#10;&#10;Description automatically generated">
                      <a:extLst>
                        <a:ext uri="{FF2B5EF4-FFF2-40B4-BE49-F238E27FC236}">
                          <a16:creationId xmlns:a16="http://schemas.microsoft.com/office/drawing/2014/main" id="{1C7C9E95-4C1A-4FCB-9DAE-4F74CBD3C78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8609" cy="4400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A2CEF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57AB8DFD" wp14:editId="6B7301C4">
            <wp:simplePos x="0" y="0"/>
            <wp:positionH relativeFrom="column">
              <wp:posOffset>11153775</wp:posOffset>
            </wp:positionH>
            <wp:positionV relativeFrom="paragraph">
              <wp:posOffset>0</wp:posOffset>
            </wp:positionV>
            <wp:extent cx="520573" cy="5001453"/>
            <wp:effectExtent l="0" t="0" r="0" b="0"/>
            <wp:wrapNone/>
            <wp:docPr id="2125" name="รูปภาพ 10" descr="A picture containing polygo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514B2D0-C0FA-45A8-9720-92261A20B3A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5" name="รูปภาพ 10" descr="A picture containing polygon&#10;&#10;Description automatically generated">
                      <a:extLst>
                        <a:ext uri="{FF2B5EF4-FFF2-40B4-BE49-F238E27FC236}">
                          <a16:creationId xmlns:a16="http://schemas.microsoft.com/office/drawing/2014/main" id="{F514B2D0-C0FA-45A8-9720-92261A20B3A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0573" cy="50014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A2CEF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3617BAC2" wp14:editId="47647660">
            <wp:simplePos x="0" y="0"/>
            <wp:positionH relativeFrom="column">
              <wp:posOffset>11130280</wp:posOffset>
            </wp:positionH>
            <wp:positionV relativeFrom="paragraph">
              <wp:posOffset>4353560</wp:posOffset>
            </wp:positionV>
            <wp:extent cx="544435" cy="1662734"/>
            <wp:effectExtent l="0" t="0" r="8255" b="0"/>
            <wp:wrapNone/>
            <wp:docPr id="2127" name="รูปภาพ 12" descr="A picture containing shap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7CB8648-F446-42D3-843A-2457663345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7" name="รูปภาพ 12" descr="A picture containing shape&#10;&#10;Description automatically generated">
                      <a:extLst>
                        <a:ext uri="{FF2B5EF4-FFF2-40B4-BE49-F238E27FC236}">
                          <a16:creationId xmlns:a16="http://schemas.microsoft.com/office/drawing/2014/main" id="{97CB8648-F446-42D3-843A-2457663345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4435" cy="166273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A2CEF">
        <w:rPr>
          <w:rFonts w:ascii="Times New Roman" w:hAnsi="Times New Roman" w:cs="Times New Roman"/>
          <w:b/>
          <w:bCs/>
          <w:sz w:val="24"/>
          <w:szCs w:val="24"/>
        </w:rPr>
        <w:t>Supp</w:t>
      </w:r>
      <w:r>
        <w:rPr>
          <w:rFonts w:ascii="Times New Roman" w:hAnsi="Times New Roman" w:cs="Times New Roman"/>
          <w:b/>
          <w:bCs/>
          <w:sz w:val="24"/>
          <w:szCs w:val="24"/>
        </w:rPr>
        <w:t>orting information</w:t>
      </w:r>
    </w:p>
    <w:p w:rsidR="001D3F44" w:rsidRPr="00FA2CEF" w:rsidRDefault="001D3F44" w:rsidP="001D3F4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122"/>
        <w:tblW w:w="9810" w:type="dxa"/>
        <w:tblLook w:val="04A0" w:firstRow="1" w:lastRow="0" w:firstColumn="1" w:lastColumn="0" w:noHBand="0" w:noVBand="1"/>
      </w:tblPr>
      <w:tblGrid>
        <w:gridCol w:w="6120"/>
        <w:gridCol w:w="3690"/>
      </w:tblGrid>
      <w:tr w:rsidR="001D3F44" w:rsidRPr="00FA2CEF" w:rsidTr="00C955DC">
        <w:trPr>
          <w:trHeight w:val="442"/>
        </w:trPr>
        <w:tc>
          <w:tcPr>
            <w:tcW w:w="6120" w:type="dxa"/>
            <w:tcBorders>
              <w:left w:val="nil"/>
              <w:bottom w:val="single" w:sz="4" w:space="0" w:color="auto"/>
              <w:right w:val="nil"/>
            </w:tcBorders>
          </w:tcPr>
          <w:p w:rsidR="001D3F44" w:rsidRPr="00FA2CEF" w:rsidRDefault="001D3F44" w:rsidP="00C955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3F44" w:rsidRPr="00FA2CEF" w:rsidRDefault="001D3F44" w:rsidP="00C955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1D3F44" w:rsidRPr="00FA2CEF" w:rsidTr="00C955DC">
        <w:trPr>
          <w:trHeight w:val="263"/>
        </w:trPr>
        <w:tc>
          <w:tcPr>
            <w:tcW w:w="6120" w:type="dxa"/>
            <w:tcBorders>
              <w:left w:val="nil"/>
              <w:bottom w:val="nil"/>
              <w:right w:val="nil"/>
            </w:tcBorders>
          </w:tcPr>
          <w:p w:rsidR="001D3F44" w:rsidRPr="00FA2CEF" w:rsidRDefault="001D3F44" w:rsidP="00C955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ptoms</w:t>
            </w:r>
          </w:p>
          <w:p w:rsidR="001D3F44" w:rsidRPr="00FA2CEF" w:rsidRDefault="001D3F44" w:rsidP="00C955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>Pelvic pain</w:t>
            </w:r>
          </w:p>
          <w:p w:rsidR="001D3F44" w:rsidRPr="00FA2CEF" w:rsidRDefault="001D3F44" w:rsidP="00C955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>Abnormal uterine bleeding</w:t>
            </w:r>
          </w:p>
          <w:p w:rsidR="001D3F44" w:rsidRPr="00FA2CEF" w:rsidRDefault="001D3F44" w:rsidP="00C955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>Pressure symptom</w:t>
            </w:r>
          </w:p>
          <w:p w:rsidR="001D3F44" w:rsidRPr="00FA2CEF" w:rsidRDefault="001D3F44" w:rsidP="00C955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>Infertility</w:t>
            </w:r>
          </w:p>
          <w:p w:rsidR="001D3F44" w:rsidRPr="00FA2CEF" w:rsidRDefault="001D3F44" w:rsidP="00C955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ab/>
              <w:t>Asymptomatic</w:t>
            </w:r>
          </w:p>
        </w:tc>
        <w:tc>
          <w:tcPr>
            <w:tcW w:w="3690" w:type="dxa"/>
            <w:tcBorders>
              <w:left w:val="nil"/>
              <w:bottom w:val="nil"/>
              <w:right w:val="nil"/>
            </w:tcBorders>
          </w:tcPr>
          <w:p w:rsidR="001D3F44" w:rsidRPr="003C3B04" w:rsidRDefault="001D3F44" w:rsidP="00C955DC">
            <w:pPr>
              <w:rPr>
                <w:rFonts w:ascii="Times New Roman" w:hAnsi="Times New Roman"/>
                <w:sz w:val="24"/>
              </w:rPr>
            </w:pPr>
          </w:p>
          <w:p w:rsidR="001D3F44" w:rsidRPr="00FA2CEF" w:rsidRDefault="001D3F44" w:rsidP="00C955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>25 (62.5)</w:t>
            </w:r>
          </w:p>
          <w:p w:rsidR="001D3F44" w:rsidRPr="00FA2CEF" w:rsidRDefault="001D3F44" w:rsidP="00C955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>14 (35.0)</w:t>
            </w:r>
          </w:p>
          <w:p w:rsidR="001D3F44" w:rsidRPr="00FA2CEF" w:rsidRDefault="001D3F44" w:rsidP="00C955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>3 (7.5)</w:t>
            </w: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1D3F44" w:rsidRPr="00FA2CEF" w:rsidRDefault="001D3F44" w:rsidP="00C955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>4 (10.0)</w:t>
            </w:r>
          </w:p>
          <w:p w:rsidR="001D3F44" w:rsidRPr="00FA2CEF" w:rsidRDefault="001D3F44" w:rsidP="00C955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>2 (5.0)</w:t>
            </w: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1D3F44" w:rsidRPr="00FA2CEF" w:rsidTr="00C955DC">
        <w:trPr>
          <w:trHeight w:val="245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:rsidR="001D3F44" w:rsidRPr="00FA2CEF" w:rsidRDefault="001D3F44" w:rsidP="00C955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set of symptoms</w:t>
            </w:r>
          </w:p>
          <w:p w:rsidR="001D3F44" w:rsidRPr="00FA2CEF" w:rsidRDefault="001D3F44" w:rsidP="00C955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>≤ 2 years</w:t>
            </w:r>
          </w:p>
          <w:p w:rsidR="001D3F44" w:rsidRPr="00FA2CEF" w:rsidRDefault="001D3F44" w:rsidP="00C955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>&gt; 2 year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1D3F44" w:rsidRPr="00FA2CEF" w:rsidRDefault="001D3F44" w:rsidP="00C955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3F44" w:rsidRPr="00FA2CEF" w:rsidRDefault="001D3F44" w:rsidP="00C955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>23 (57.5)</w:t>
            </w: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1D3F44" w:rsidRPr="003C3B04" w:rsidRDefault="001D3F44" w:rsidP="00C955DC">
            <w:pPr>
              <w:rPr>
                <w:rFonts w:ascii="Times New Roman" w:hAnsi="Times New Roman"/>
                <w:sz w:val="24"/>
              </w:rPr>
            </w:pP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>17 (42.5)</w:t>
            </w:r>
          </w:p>
        </w:tc>
      </w:tr>
      <w:tr w:rsidR="001D3F44" w:rsidRPr="00FA2CEF" w:rsidTr="00C955DC">
        <w:trPr>
          <w:trHeight w:val="8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:rsidR="001D3F44" w:rsidRPr="00FA2CEF" w:rsidRDefault="001D3F44" w:rsidP="00C955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adenomyosis</w:t>
            </w:r>
          </w:p>
          <w:p w:rsidR="001D3F44" w:rsidRPr="00FA2CEF" w:rsidRDefault="001D3F44" w:rsidP="00C955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 xml:space="preserve">Diffuse </w:t>
            </w:r>
          </w:p>
          <w:p w:rsidR="001D3F44" w:rsidRPr="00FA2CEF" w:rsidRDefault="001D3F44" w:rsidP="00C955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>Focal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1D3F44" w:rsidRPr="00FA2CEF" w:rsidRDefault="001D3F44" w:rsidP="00C955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3F44" w:rsidRPr="00FA2CEF" w:rsidRDefault="001D3F44" w:rsidP="00C955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>32 (80.0)</w:t>
            </w:r>
          </w:p>
          <w:p w:rsidR="001D3F44" w:rsidRPr="00FA2CEF" w:rsidRDefault="001D3F44" w:rsidP="00C955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>9 (22.5)</w:t>
            </w:r>
          </w:p>
        </w:tc>
      </w:tr>
      <w:tr w:rsidR="001D3F44" w:rsidRPr="00FA2CEF" w:rsidTr="00C955DC">
        <w:trPr>
          <w:trHeight w:val="754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:rsidR="001D3F44" w:rsidRPr="00FA2CEF" w:rsidRDefault="001D3F44" w:rsidP="00C955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terine size</w:t>
            </w:r>
          </w:p>
          <w:p w:rsidR="001D3F44" w:rsidRPr="00FA2CEF" w:rsidRDefault="001D3F44" w:rsidP="00C955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>≤ 8 weeks size</w:t>
            </w:r>
          </w:p>
          <w:p w:rsidR="001D3F44" w:rsidRPr="00FA2CEF" w:rsidRDefault="001D3F44" w:rsidP="00C955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>&gt; 8 weeks siz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1D3F44" w:rsidRPr="00FA2CEF" w:rsidRDefault="001D3F44" w:rsidP="00C955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3F44" w:rsidRPr="00FA2CEF" w:rsidRDefault="001D3F44" w:rsidP="00C955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>25 (62.5)</w:t>
            </w:r>
          </w:p>
          <w:p w:rsidR="001D3F44" w:rsidRPr="00FA2CEF" w:rsidRDefault="001D3F44" w:rsidP="00C955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>15 (37.5)</w:t>
            </w:r>
          </w:p>
        </w:tc>
      </w:tr>
      <w:tr w:rsidR="001D3F44" w:rsidRPr="00FA2CEF" w:rsidTr="00C955DC">
        <w:trPr>
          <w:trHeight w:val="754"/>
        </w:trPr>
        <w:tc>
          <w:tcPr>
            <w:tcW w:w="6120" w:type="dxa"/>
            <w:tcBorders>
              <w:top w:val="nil"/>
              <w:left w:val="nil"/>
              <w:right w:val="nil"/>
            </w:tcBorders>
          </w:tcPr>
          <w:p w:rsidR="001D3F44" w:rsidRPr="00FA2CEF" w:rsidRDefault="001D3F44" w:rsidP="00C955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gynecologic diseases</w:t>
            </w:r>
          </w:p>
          <w:p w:rsidR="001D3F44" w:rsidRPr="00FA2CEF" w:rsidRDefault="001D3F44" w:rsidP="00C955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>Uterine fibroid</w:t>
            </w:r>
          </w:p>
          <w:p w:rsidR="001D3F44" w:rsidRPr="00FA2CEF" w:rsidRDefault="001D3F44" w:rsidP="00C955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>Ovarian endometriosis</w:t>
            </w:r>
          </w:p>
          <w:p w:rsidR="001D3F44" w:rsidRPr="00FA2CEF" w:rsidRDefault="001D3F44" w:rsidP="00C955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>Pelvic endometriosis</w:t>
            </w:r>
          </w:p>
          <w:p w:rsidR="001D3F44" w:rsidRPr="00FA2CEF" w:rsidRDefault="001D3F44" w:rsidP="00C955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>Endometrial polyps</w:t>
            </w:r>
          </w:p>
          <w:p w:rsidR="001D3F44" w:rsidRPr="00FA2CEF" w:rsidRDefault="001D3F44" w:rsidP="00C955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FA2C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90" w:type="dxa"/>
            <w:tcBorders>
              <w:top w:val="nil"/>
              <w:left w:val="nil"/>
              <w:right w:val="nil"/>
            </w:tcBorders>
          </w:tcPr>
          <w:p w:rsidR="001D3F44" w:rsidRPr="00FA2CEF" w:rsidRDefault="001D3F44" w:rsidP="00C955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3F44" w:rsidRPr="00FA2CEF" w:rsidRDefault="001D3F44" w:rsidP="00C955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>12 (30.0)</w:t>
            </w:r>
          </w:p>
          <w:p w:rsidR="001D3F44" w:rsidRPr="00FA2CEF" w:rsidRDefault="001D3F44" w:rsidP="00C955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>20 (50.0)</w:t>
            </w:r>
          </w:p>
          <w:p w:rsidR="001D3F44" w:rsidRPr="00FA2CEF" w:rsidRDefault="001D3F44" w:rsidP="00C955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>4 (10.0)</w:t>
            </w:r>
          </w:p>
          <w:p w:rsidR="001D3F44" w:rsidRPr="00FA2CEF" w:rsidRDefault="001D3F44" w:rsidP="00C955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>5 (12.5)</w:t>
            </w:r>
          </w:p>
          <w:p w:rsidR="001D3F44" w:rsidRPr="00FA2CEF" w:rsidRDefault="001D3F44" w:rsidP="00C955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CEF">
              <w:rPr>
                <w:rFonts w:ascii="Times New Roman" w:hAnsi="Times New Roman" w:cs="Times New Roman"/>
                <w:sz w:val="24"/>
                <w:szCs w:val="24"/>
              </w:rPr>
              <w:t>2 (5.0)</w:t>
            </w:r>
          </w:p>
        </w:tc>
      </w:tr>
    </w:tbl>
    <w:p w:rsidR="001D3F44" w:rsidRPr="00FA2CEF" w:rsidRDefault="001D3F44" w:rsidP="001D3F4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A2CEF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FA2CEF">
        <w:rPr>
          <w:rFonts w:ascii="Times New Roman" w:hAnsi="Times New Roman" w:cs="Times New Roman"/>
          <w:b/>
          <w:bCs/>
          <w:sz w:val="24"/>
          <w:szCs w:val="32"/>
        </w:rPr>
        <w:t xml:space="preserve">: </w:t>
      </w:r>
      <w:r w:rsidRPr="00FA2CEF">
        <w:rPr>
          <w:rFonts w:ascii="Times New Roman" w:hAnsi="Times New Roman" w:cs="Times New Roman"/>
          <w:sz w:val="24"/>
          <w:szCs w:val="32"/>
        </w:rPr>
        <w:t xml:space="preserve">Symptoms, </w:t>
      </w:r>
      <w:r w:rsidRPr="00FA2CEF">
        <w:rPr>
          <w:rFonts w:ascii="Times New Roman" w:hAnsi="Times New Roman" w:cs="Times New Roman"/>
          <w:sz w:val="24"/>
          <w:szCs w:val="24"/>
        </w:rPr>
        <w:t>characteristics of adenomyosis and other types of gynecological diseases in the</w:t>
      </w:r>
      <w:r w:rsidRPr="00FA2CEF">
        <w:rPr>
          <w:rFonts w:ascii="Times New Roman" w:hAnsi="Times New Roman" w:cs="Times New Roman"/>
          <w:sz w:val="32"/>
          <w:szCs w:val="40"/>
        </w:rPr>
        <w:t xml:space="preserve"> </w:t>
      </w:r>
      <w:r w:rsidRPr="00FA2CEF">
        <w:rPr>
          <w:rFonts w:ascii="Times New Roman" w:hAnsi="Times New Roman" w:cs="Times New Roman"/>
          <w:sz w:val="24"/>
          <w:szCs w:val="32"/>
        </w:rPr>
        <w:t xml:space="preserve">adenomyosis group. </w:t>
      </w:r>
    </w:p>
    <w:p w:rsidR="001D3F44" w:rsidRPr="003C3B04" w:rsidRDefault="001D3F44" w:rsidP="001D3F44">
      <w:pPr>
        <w:rPr>
          <w:rFonts w:ascii="Times New Roman" w:hAnsi="Times New Roman"/>
          <w:sz w:val="24"/>
          <w:highlight w:val="lightGray"/>
        </w:rPr>
      </w:pPr>
    </w:p>
    <w:p w:rsidR="00F63544" w:rsidRDefault="00F63544">
      <w:bookmarkStart w:id="0" w:name="_GoBack"/>
      <w:bookmarkEnd w:id="0"/>
    </w:p>
    <w:sectPr w:rsidR="00F635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F44"/>
    <w:rsid w:val="001D3F44"/>
    <w:rsid w:val="00F6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1D541E-722A-4E47-A407-A37944D79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3F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F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pan Sophonsritsuk</dc:creator>
  <cp:keywords/>
  <dc:description/>
  <cp:lastModifiedBy>Areepan Sophonsritsuk</cp:lastModifiedBy>
  <cp:revision>1</cp:revision>
  <dcterms:created xsi:type="dcterms:W3CDTF">2021-12-24T12:09:00Z</dcterms:created>
  <dcterms:modified xsi:type="dcterms:W3CDTF">2021-12-24T12:12:00Z</dcterms:modified>
</cp:coreProperties>
</file>